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7BF" w:rsidRDefault="005877BF" w:rsidP="005877BF">
      <w:pPr>
        <w:spacing w:line="360" w:lineRule="auto"/>
        <w:rPr>
          <w:rFonts w:ascii="Arial" w:hAnsi="Arial" w:cs="Arial"/>
        </w:rPr>
      </w:pPr>
    </w:p>
    <w:tbl>
      <w:tblPr>
        <w:tblW w:w="924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06"/>
        <w:gridCol w:w="1276"/>
        <w:gridCol w:w="1435"/>
        <w:gridCol w:w="1843"/>
        <w:gridCol w:w="1825"/>
        <w:gridCol w:w="1559"/>
      </w:tblGrid>
      <w:tr w:rsidR="005877BF" w:rsidRPr="009A774F" w:rsidTr="007A0620">
        <w:trPr>
          <w:trHeight w:val="320"/>
        </w:trPr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OLE_LINK1"/>
            <w:bookmarkStart w:id="1" w:name="_GoBack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stropod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donat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leoptera</w:t>
            </w:r>
          </w:p>
        </w:tc>
      </w:tr>
      <w:tr w:rsidR="005877BF" w:rsidRPr="009A774F" w:rsidTr="007A0620">
        <w:trPr>
          <w:trHeight w:val="320"/>
        </w:trPr>
        <w:tc>
          <w:tcPr>
            <w:tcW w:w="1306" w:type="dxa"/>
            <w:tcBorders>
              <w:top w:val="nil"/>
              <w:left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hysa acuta </w:t>
            </w: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Physida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rocladius villosimanus</w:t>
            </w:r>
          </w:p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Chironomidae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A774F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Ischnura</w:t>
            </w:r>
            <w:proofErr w:type="spellEnd"/>
            <w:r w:rsidRPr="009A774F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774F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heterosticta</w:t>
            </w:r>
            <w:proofErr w:type="spellEnd"/>
          </w:p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ind w:right="-10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enagrionidae</w:t>
            </w:r>
            <w:proofErr w:type="spellEnd"/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ecterosoma </w:t>
            </w:r>
            <w:r w:rsidRPr="009A774F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AU"/>
              </w:rPr>
              <w:t>sp.</w:t>
            </w:r>
            <w:r w:rsidRPr="009A774F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Dytiscidae)</w:t>
            </w:r>
          </w:p>
        </w:tc>
      </w:tr>
      <w:tr w:rsidR="005877BF" w:rsidRPr="009A774F" w:rsidTr="007A0620"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ubation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ind w:right="-11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parati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hole anim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hole animal (Larvae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eg (Nymph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hole animal</w:t>
            </w:r>
          </w:p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Adult)</w:t>
            </w:r>
          </w:p>
        </w:tc>
      </w:tr>
      <w:bookmarkEnd w:id="0"/>
      <w:tr w:rsidR="005877BF" w:rsidRPr="009A774F" w:rsidTr="007A0620">
        <w:trPr>
          <w:trHeight w:val="320"/>
        </w:trPr>
        <w:tc>
          <w:tcPr>
            <w:tcW w:w="130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h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ol removal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</w:tr>
      <w:tr w:rsidR="005877BF" w:rsidRPr="009A774F" w:rsidTr="007A0620">
        <w:trPr>
          <w:trHeight w:val="376"/>
        </w:trPr>
        <w:tc>
          <w:tcPr>
            <w:tcW w:w="13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night in TE Buff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-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</w:tr>
      <w:tr w:rsidR="005877BF" w:rsidRPr="009A774F" w:rsidTr="007A0620">
        <w:trPr>
          <w:trHeight w:val="320"/>
        </w:trPr>
        <w:tc>
          <w:tcPr>
            <w:tcW w:w="13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*)</w:t>
            </w:r>
          </w:p>
        </w:tc>
      </w:tr>
      <w:tr w:rsidR="005877BF" w:rsidRPr="009A774F" w:rsidTr="007A0620">
        <w:trPr>
          <w:trHeight w:val="433"/>
        </w:trPr>
        <w:tc>
          <w:tcPr>
            <w:tcW w:w="130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night in TE Buff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-)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77BF" w:rsidRPr="009A774F" w:rsidRDefault="005877BF" w:rsidP="007A06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(+*)</w:t>
            </w:r>
          </w:p>
        </w:tc>
      </w:tr>
    </w:tbl>
    <w:p w:rsidR="009D41D1" w:rsidRDefault="005877BF">
      <w:r w:rsidRPr="009A774F">
        <w:rPr>
          <w:rFonts w:ascii="Times New Roman" w:hAnsi="Times New Roman" w:cs="Times New Roman"/>
          <w:sz w:val="20"/>
          <w:szCs w:val="20"/>
        </w:rPr>
        <w:t>* extraction using crushed legs failed, but 2hr incubation of whole animal (with proteinase K) was successful</w:t>
      </w:r>
      <w:bookmarkEnd w:id="1"/>
      <w:r>
        <w:rPr>
          <w:rFonts w:ascii="Arial" w:hAnsi="Arial" w:cs="Arial"/>
        </w:rPr>
        <w:t>.</w:t>
      </w:r>
    </w:p>
    <w:sectPr w:rsidR="009D41D1" w:rsidSect="00AE1D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7BF"/>
    <w:rsid w:val="00067B27"/>
    <w:rsid w:val="000A2497"/>
    <w:rsid w:val="0031075E"/>
    <w:rsid w:val="005877BF"/>
    <w:rsid w:val="00591C9A"/>
    <w:rsid w:val="008E0758"/>
    <w:rsid w:val="008E5DC4"/>
    <w:rsid w:val="009A774F"/>
    <w:rsid w:val="00A75B37"/>
    <w:rsid w:val="00AE1DF7"/>
    <w:rsid w:val="00B263CA"/>
    <w:rsid w:val="00CA2EAE"/>
    <w:rsid w:val="00E32295"/>
    <w:rsid w:val="00F3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9484DB18-ED23-0145-95EA-82E6AA4A5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77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94</Characters>
  <Application>Microsoft Office Word</Application>
  <DocSecurity>0</DocSecurity>
  <Lines>6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Elizabeth Carew</dc:creator>
  <cp:keywords/>
  <dc:description/>
  <cp:lastModifiedBy>Melissa Elizabeth Carew</cp:lastModifiedBy>
  <cp:revision>2</cp:revision>
  <dcterms:created xsi:type="dcterms:W3CDTF">2018-04-06T08:19:00Z</dcterms:created>
  <dcterms:modified xsi:type="dcterms:W3CDTF">2018-04-06T08:36:00Z</dcterms:modified>
</cp:coreProperties>
</file>